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1C6EF4" w14:textId="3C3F0691" w:rsidR="00C751A4" w:rsidRPr="00973E33" w:rsidRDefault="0065188D" w:rsidP="00973E33">
      <w:pPr>
        <w:spacing w:after="120" w:line="24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973E33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C205F2">
        <w:rPr>
          <w:rFonts w:ascii="Arial" w:hAnsi="Arial" w:cs="Arial" w:hint="eastAsia"/>
          <w:b/>
          <w:bCs/>
          <w:sz w:val="22"/>
          <w:szCs w:val="22"/>
        </w:rPr>
        <w:t>S</w:t>
      </w:r>
      <w:r w:rsidRPr="00973E33">
        <w:rPr>
          <w:rFonts w:ascii="Arial" w:hAnsi="Arial" w:cs="Arial"/>
          <w:b/>
          <w:bCs/>
          <w:sz w:val="22"/>
          <w:szCs w:val="22"/>
        </w:rPr>
        <w:t>2</w:t>
      </w:r>
      <w:r w:rsidRPr="00973E33">
        <w:rPr>
          <w:rFonts w:ascii="Arial" w:hAnsi="Arial" w:cs="Arial"/>
          <w:sz w:val="22"/>
          <w:szCs w:val="22"/>
        </w:rPr>
        <w:t xml:space="preserve"> Primer sequences for RT-</w:t>
      </w:r>
      <w:proofErr w:type="spellStart"/>
      <w:r w:rsidRPr="00973E33">
        <w:rPr>
          <w:rFonts w:ascii="Arial" w:hAnsi="Arial" w:cs="Arial"/>
          <w:sz w:val="22"/>
          <w:szCs w:val="22"/>
        </w:rPr>
        <w:t>qPCR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1906"/>
        <w:gridCol w:w="8062"/>
      </w:tblGrid>
      <w:tr w:rsidR="00C751A4" w:rsidRPr="00973E33" w14:paraId="4853CE7E" w14:textId="77777777" w:rsidTr="00A6779A">
        <w:trPr>
          <w:trHeight w:val="360"/>
        </w:trPr>
        <w:tc>
          <w:tcPr>
            <w:tcW w:w="95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1D95DB6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ers</w:t>
            </w:r>
          </w:p>
        </w:tc>
        <w:tc>
          <w:tcPr>
            <w:tcW w:w="404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AECC524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er sequences</w:t>
            </w:r>
          </w:p>
        </w:tc>
      </w:tr>
      <w:tr w:rsidR="00C751A4" w:rsidRPr="00973E33" w14:paraId="5E46EF56" w14:textId="77777777" w:rsidTr="00A6779A">
        <w:trPr>
          <w:trHeight w:val="36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59E80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iR-495</w:t>
            </w:r>
          </w:p>
        </w:tc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E6F77" w14:textId="49CE7C70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: 5'-</w:t>
            </w:r>
            <w:r w:rsidRPr="00973E33">
              <w:rPr>
                <w:rFonts w:ascii="Arial" w:hAnsi="Arial" w:cs="Arial"/>
                <w:kern w:val="0"/>
                <w:sz w:val="22"/>
                <w:szCs w:val="22"/>
              </w:rPr>
              <w:t>AAACAAACATGGTGCACTTCTT</w:t>
            </w: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3'</w:t>
            </w:r>
          </w:p>
        </w:tc>
      </w:tr>
      <w:tr w:rsidR="00C751A4" w:rsidRPr="00973E33" w14:paraId="7B7E0342" w14:textId="77777777" w:rsidTr="00A6779A">
        <w:trPr>
          <w:trHeight w:val="36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89E8A" w14:textId="77777777" w:rsidR="00C751A4" w:rsidRPr="00973E33" w:rsidRDefault="00C751A4" w:rsidP="00973E33">
            <w:pPr>
              <w:spacing w:after="120" w:line="240" w:lineRule="auto"/>
              <w:jc w:val="left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70E56" w14:textId="44A796B0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general primer</w:t>
            </w:r>
          </w:p>
        </w:tc>
      </w:tr>
      <w:tr w:rsidR="00C751A4" w:rsidRPr="00973E33" w14:paraId="2816E90B" w14:textId="77777777" w:rsidTr="00A6779A">
        <w:trPr>
          <w:trHeight w:val="36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FEB4C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HDAC2</w:t>
            </w:r>
          </w:p>
        </w:tc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280E1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: 5'-TAAATCCAAGGACAACAGTGG-3'</w:t>
            </w:r>
          </w:p>
        </w:tc>
      </w:tr>
      <w:tr w:rsidR="00C751A4" w:rsidRPr="00973E33" w14:paraId="1912B5CC" w14:textId="77777777" w:rsidTr="00A6779A">
        <w:trPr>
          <w:trHeight w:val="36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71268" w14:textId="77777777" w:rsidR="00C751A4" w:rsidRPr="00973E33" w:rsidRDefault="00C751A4" w:rsidP="00973E33">
            <w:pPr>
              <w:spacing w:after="120" w:line="240" w:lineRule="auto"/>
              <w:jc w:val="left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9D73A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5'-GGTGAGACTGTCAAATTCAGG-3'</w:t>
            </w:r>
          </w:p>
        </w:tc>
      </w:tr>
      <w:tr w:rsidR="00C751A4" w:rsidRPr="00973E33" w14:paraId="4B65EC36" w14:textId="77777777" w:rsidTr="00A6779A">
        <w:trPr>
          <w:trHeight w:val="36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511E5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53</w:t>
            </w:r>
          </w:p>
        </w:tc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C86A2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: 5'-CTCCTCAGCATCTTATCCGAGTG-3'</w:t>
            </w:r>
          </w:p>
        </w:tc>
      </w:tr>
      <w:tr w:rsidR="00C751A4" w:rsidRPr="00973E33" w14:paraId="024166D8" w14:textId="77777777" w:rsidTr="00A6779A">
        <w:trPr>
          <w:trHeight w:val="36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3BB18" w14:textId="77777777" w:rsidR="00C751A4" w:rsidRPr="00973E33" w:rsidRDefault="00C751A4" w:rsidP="00973E33">
            <w:pPr>
              <w:spacing w:after="120" w:line="240" w:lineRule="auto"/>
              <w:jc w:val="left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D5BA4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5'-GTGGTACAGTCAGAGCCAACC-3'</w:t>
            </w:r>
          </w:p>
        </w:tc>
      </w:tr>
      <w:tr w:rsidR="00C751A4" w:rsidRPr="00973E33" w14:paraId="64FF1E4B" w14:textId="77777777" w:rsidTr="00A6779A">
        <w:trPr>
          <w:trHeight w:val="36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30BCA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UMA</w:t>
            </w:r>
          </w:p>
        </w:tc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81B60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: 5'-CGGCGGAGACAAGAGGAGC-3'</w:t>
            </w:r>
          </w:p>
        </w:tc>
      </w:tr>
      <w:tr w:rsidR="00C751A4" w:rsidRPr="00973E33" w14:paraId="7E122075" w14:textId="77777777" w:rsidTr="00A6779A">
        <w:trPr>
          <w:trHeight w:val="36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A1D15" w14:textId="77777777" w:rsidR="00C751A4" w:rsidRPr="00973E33" w:rsidRDefault="00C751A4" w:rsidP="00973E33">
            <w:pPr>
              <w:spacing w:after="120" w:line="240" w:lineRule="auto"/>
              <w:jc w:val="left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A6F72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5'-CAGGGTGTCAGGAGGTGGGAG-3'</w:t>
            </w:r>
          </w:p>
        </w:tc>
      </w:tr>
      <w:tr w:rsidR="00C751A4" w:rsidRPr="00973E33" w14:paraId="686FE34A" w14:textId="77777777" w:rsidTr="00A6779A">
        <w:trPr>
          <w:trHeight w:val="36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239D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U6</w:t>
            </w:r>
          </w:p>
        </w:tc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7024C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: 5'-CTCGCTTCGGCAGCACA-3'</w:t>
            </w:r>
          </w:p>
        </w:tc>
      </w:tr>
      <w:tr w:rsidR="00C751A4" w:rsidRPr="00973E33" w14:paraId="3A47A24E" w14:textId="77777777" w:rsidTr="00A6779A">
        <w:trPr>
          <w:trHeight w:val="36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F8B3D" w14:textId="77777777" w:rsidR="00C751A4" w:rsidRPr="00973E33" w:rsidRDefault="00C751A4" w:rsidP="00973E33">
            <w:pPr>
              <w:spacing w:after="120" w:line="240" w:lineRule="auto"/>
              <w:jc w:val="left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D7893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general primer</w:t>
            </w:r>
          </w:p>
        </w:tc>
      </w:tr>
      <w:tr w:rsidR="00C751A4" w:rsidRPr="00973E33" w14:paraId="240722D2" w14:textId="77777777" w:rsidTr="00A6779A">
        <w:trPr>
          <w:trHeight w:val="36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A4A66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APDH</w:t>
            </w:r>
          </w:p>
        </w:tc>
        <w:tc>
          <w:tcPr>
            <w:tcW w:w="4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51083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: 5'-CTCTGATTTGGTCGTATTGGG-3'</w:t>
            </w:r>
          </w:p>
        </w:tc>
      </w:tr>
      <w:tr w:rsidR="00C751A4" w:rsidRPr="00973E33" w14:paraId="1557D6DA" w14:textId="77777777" w:rsidTr="00A6779A">
        <w:trPr>
          <w:trHeight w:val="360"/>
        </w:trPr>
        <w:tc>
          <w:tcPr>
            <w:tcW w:w="9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0CF92BA" w14:textId="77777777" w:rsidR="00C751A4" w:rsidRPr="00973E33" w:rsidRDefault="00C751A4" w:rsidP="00973E33">
            <w:pPr>
              <w:spacing w:after="120" w:line="240" w:lineRule="auto"/>
              <w:jc w:val="left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63CCB80" w14:textId="77777777" w:rsidR="00C751A4" w:rsidRPr="00973E33" w:rsidRDefault="0065188D" w:rsidP="00973E33">
            <w:pPr>
              <w:widowControl/>
              <w:spacing w:after="120" w:line="24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73E33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5'-TGGAAGATGGTGATGGGATT-3'</w:t>
            </w:r>
          </w:p>
        </w:tc>
      </w:tr>
    </w:tbl>
    <w:p w14:paraId="2E4A15A7" w14:textId="1785D30D" w:rsidR="00C751A4" w:rsidRPr="00973E33" w:rsidRDefault="0065188D" w:rsidP="00530000">
      <w:pPr>
        <w:spacing w:after="120" w:line="240" w:lineRule="auto"/>
        <w:rPr>
          <w:rFonts w:ascii="Arial" w:eastAsia="宋体" w:hAnsi="Arial" w:cs="Arial"/>
          <w:sz w:val="22"/>
          <w:szCs w:val="22"/>
        </w:rPr>
      </w:pPr>
      <w:r w:rsidRPr="00973E33">
        <w:rPr>
          <w:rFonts w:ascii="Arial" w:hAnsi="Arial" w:cs="Arial"/>
          <w:sz w:val="22"/>
          <w:szCs w:val="22"/>
        </w:rPr>
        <w:t xml:space="preserve">Notes: miR-495, microRNA-495; HDAC2, </w:t>
      </w:r>
      <w:bookmarkStart w:id="1" w:name="OLE_LINK20"/>
      <w:r w:rsidRPr="00973E33"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  <w:t xml:space="preserve">Histone </w:t>
      </w:r>
      <w:proofErr w:type="spellStart"/>
      <w:r w:rsidRPr="00973E33"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  <w:t>deacetylase</w:t>
      </w:r>
      <w:proofErr w:type="spellEnd"/>
      <w:r w:rsidRPr="00973E33"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  <w:t xml:space="preserve"> </w:t>
      </w:r>
      <w:bookmarkEnd w:id="1"/>
      <w:r w:rsidRPr="00973E33"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  <w:t xml:space="preserve">2; PUMA, </w:t>
      </w:r>
      <w:bookmarkStart w:id="2" w:name="OLE_LINK1"/>
      <w:r w:rsidRPr="00973E33">
        <w:rPr>
          <w:rFonts w:ascii="Arial" w:hAnsi="Arial" w:cs="Arial"/>
          <w:sz w:val="22"/>
          <w:szCs w:val="22"/>
        </w:rPr>
        <w:t xml:space="preserve">p53 </w:t>
      </w:r>
      <w:proofErr w:type="spellStart"/>
      <w:r w:rsidRPr="00973E33">
        <w:rPr>
          <w:rFonts w:ascii="Arial" w:hAnsi="Arial" w:cs="Arial"/>
          <w:sz w:val="22"/>
          <w:szCs w:val="22"/>
        </w:rPr>
        <w:t>upregulated</w:t>
      </w:r>
      <w:proofErr w:type="spellEnd"/>
      <w:r w:rsidRPr="00973E33">
        <w:rPr>
          <w:rFonts w:ascii="Arial" w:hAnsi="Arial" w:cs="Arial"/>
          <w:sz w:val="22"/>
          <w:szCs w:val="22"/>
        </w:rPr>
        <w:t xml:space="preserve"> modulator of apoptosis</w:t>
      </w:r>
      <w:bookmarkEnd w:id="2"/>
      <w:r w:rsidRPr="00973E33">
        <w:rPr>
          <w:rFonts w:ascii="Arial" w:hAnsi="Arial" w:cs="Arial"/>
          <w:sz w:val="22"/>
          <w:szCs w:val="22"/>
        </w:rPr>
        <w:t xml:space="preserve">; GAPDH, </w:t>
      </w:r>
      <w:r w:rsidRPr="00973E33">
        <w:rPr>
          <w:rFonts w:ascii="Arial" w:eastAsia="宋体" w:hAnsi="Arial" w:cs="Arial"/>
          <w:color w:val="000000"/>
          <w:sz w:val="22"/>
          <w:szCs w:val="22"/>
        </w:rPr>
        <w:t>glyceraldehyde-3-phosphate dehydrogenase</w:t>
      </w:r>
    </w:p>
    <w:sectPr w:rsidR="00C751A4" w:rsidRPr="00973E33">
      <w:pgSz w:w="11906" w:h="16838"/>
      <w:pgMar w:top="1077" w:right="1077" w:bottom="1077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3AA905" w14:textId="77777777" w:rsidR="00B9155F" w:rsidRDefault="00B9155F">
      <w:pPr>
        <w:spacing w:line="240" w:lineRule="auto"/>
      </w:pPr>
      <w:r>
        <w:separator/>
      </w:r>
    </w:p>
  </w:endnote>
  <w:endnote w:type="continuationSeparator" w:id="0">
    <w:p w14:paraId="6F92BEE6" w14:textId="77777777" w:rsidR="00B9155F" w:rsidRDefault="00B915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385F62" w14:textId="77777777" w:rsidR="00B9155F" w:rsidRDefault="00B9155F">
      <w:pPr>
        <w:spacing w:after="0" w:line="240" w:lineRule="auto"/>
      </w:pPr>
      <w:r>
        <w:separator/>
      </w:r>
    </w:p>
  </w:footnote>
  <w:footnote w:type="continuationSeparator" w:id="0">
    <w:p w14:paraId="0D3F663E" w14:textId="77777777" w:rsidR="00B9155F" w:rsidRDefault="00B9155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ministrator-C">
    <w15:presenceInfo w15:providerId="None" w15:userId="Administrator-C"/>
  </w15:person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102"/>
    <w:rsid w:val="00012D1D"/>
    <w:rsid w:val="000278E3"/>
    <w:rsid w:val="001040CC"/>
    <w:rsid w:val="003C1102"/>
    <w:rsid w:val="00490F2C"/>
    <w:rsid w:val="00530000"/>
    <w:rsid w:val="0065188D"/>
    <w:rsid w:val="006F232F"/>
    <w:rsid w:val="00786B54"/>
    <w:rsid w:val="00973E33"/>
    <w:rsid w:val="00984B18"/>
    <w:rsid w:val="00A358D0"/>
    <w:rsid w:val="00A6779A"/>
    <w:rsid w:val="00B64CCC"/>
    <w:rsid w:val="00B9155F"/>
    <w:rsid w:val="00C205F2"/>
    <w:rsid w:val="00C751A4"/>
    <w:rsid w:val="00D81012"/>
    <w:rsid w:val="00F578D2"/>
    <w:rsid w:val="107E56EB"/>
    <w:rsid w:val="262730D9"/>
    <w:rsid w:val="302962A6"/>
    <w:rsid w:val="4BE868A5"/>
    <w:rsid w:val="58FE3E03"/>
    <w:rsid w:val="63C83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CF8D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qFormat/>
    <w:pPr>
      <w:widowControl w:val="0"/>
      <w:spacing w:after="120" w:line="360" w:lineRule="auto"/>
      <w:jc w:val="both"/>
    </w:pPr>
    <w:rPr>
      <w:rFonts w:ascii="Arial Unicode MS" w:eastAsia="Times New Roman" w:hAnsi="Arial Unicode MS" w:cs="Arial Unicode MS" w:hint="eastAsia"/>
      <w:color w:val="000000"/>
      <w:kern w:val="2"/>
      <w:sz w:val="24"/>
      <w:szCs w:val="24"/>
      <w:u w:color="000000"/>
    </w:rPr>
  </w:style>
  <w:style w:type="paragraph" w:styleId="a4">
    <w:name w:val="Balloon Text"/>
    <w:basedOn w:val="a"/>
    <w:link w:val="Char"/>
    <w:qFormat/>
    <w:pPr>
      <w:spacing w:after="0" w:line="240" w:lineRule="auto"/>
    </w:pPr>
    <w:rPr>
      <w:sz w:val="18"/>
      <w:szCs w:val="18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">
    <w:name w:val="批注框文本 Char"/>
    <w:basedOn w:val="a0"/>
    <w:link w:val="a4"/>
    <w:qFormat/>
    <w:rPr>
      <w:kern w:val="2"/>
      <w:sz w:val="18"/>
      <w:szCs w:val="18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5">
    <w:name w:val="header"/>
    <w:basedOn w:val="a"/>
    <w:link w:val="Char0"/>
    <w:rsid w:val="00490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490F2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1"/>
    <w:rsid w:val="00490F2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rsid w:val="00490F2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qFormat/>
    <w:pPr>
      <w:widowControl w:val="0"/>
      <w:spacing w:after="120" w:line="360" w:lineRule="auto"/>
      <w:jc w:val="both"/>
    </w:pPr>
    <w:rPr>
      <w:rFonts w:ascii="Arial Unicode MS" w:eastAsia="Times New Roman" w:hAnsi="Arial Unicode MS" w:cs="Arial Unicode MS" w:hint="eastAsia"/>
      <w:color w:val="000000"/>
      <w:kern w:val="2"/>
      <w:sz w:val="24"/>
      <w:szCs w:val="24"/>
      <w:u w:color="000000"/>
    </w:rPr>
  </w:style>
  <w:style w:type="paragraph" w:styleId="a4">
    <w:name w:val="Balloon Text"/>
    <w:basedOn w:val="a"/>
    <w:link w:val="Char"/>
    <w:qFormat/>
    <w:pPr>
      <w:spacing w:after="0" w:line="240" w:lineRule="auto"/>
    </w:pPr>
    <w:rPr>
      <w:sz w:val="18"/>
      <w:szCs w:val="18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">
    <w:name w:val="批注框文本 Char"/>
    <w:basedOn w:val="a0"/>
    <w:link w:val="a4"/>
    <w:qFormat/>
    <w:rPr>
      <w:kern w:val="2"/>
      <w:sz w:val="18"/>
      <w:szCs w:val="18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5">
    <w:name w:val="header"/>
    <w:basedOn w:val="a"/>
    <w:link w:val="Char0"/>
    <w:rsid w:val="00490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490F2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1"/>
    <w:rsid w:val="00490F2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rsid w:val="00490F2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1-08-04T07:55:00Z</dcterms:created>
  <dcterms:modified xsi:type="dcterms:W3CDTF">2021-12-17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9A5DF4C85B0B405B95D374B17588EC01</vt:lpwstr>
  </property>
</Properties>
</file>